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1828" w:rsidRPr="00CC1828" w:rsidRDefault="00A106A8" w:rsidP="00AE465E">
      <w:pPr>
        <w:adjustRightInd w:val="0"/>
        <w:jc w:val="both"/>
        <w:rPr>
          <w:rFonts w:ascii="Times New Roman" w:hAnsi="Times New Roman" w:cs="Times New Roman"/>
          <w:szCs w:val="24"/>
        </w:rPr>
      </w:pPr>
      <w:r w:rsidRPr="00CC1828">
        <w:rPr>
          <w:rFonts w:ascii="Times New Roman" w:hAnsi="Times New Roman" w:cs="Times New Roman"/>
          <w:b/>
          <w:szCs w:val="24"/>
        </w:rPr>
        <w:t xml:space="preserve">Table </w:t>
      </w:r>
      <w:r w:rsidR="00DB11FC" w:rsidRPr="00CC1828">
        <w:rPr>
          <w:rFonts w:ascii="Times New Roman" w:hAnsi="Times New Roman" w:cs="Times New Roman"/>
          <w:b/>
          <w:szCs w:val="24"/>
        </w:rPr>
        <w:t>S</w:t>
      </w:r>
      <w:r w:rsidR="006F73C2">
        <w:rPr>
          <w:rFonts w:ascii="Times New Roman" w:hAnsi="Times New Roman" w:cs="Times New Roman"/>
          <w:b/>
          <w:szCs w:val="24"/>
        </w:rPr>
        <w:t>4</w:t>
      </w:r>
      <w:r w:rsidRPr="00CC1828">
        <w:rPr>
          <w:rFonts w:ascii="Times New Roman" w:hAnsi="Times New Roman" w:cs="Times New Roman"/>
          <w:b/>
          <w:szCs w:val="24"/>
        </w:rPr>
        <w:t xml:space="preserve">. </w:t>
      </w:r>
      <w:r w:rsidR="00DB11FC" w:rsidRPr="00CC1828">
        <w:rPr>
          <w:rFonts w:ascii="Times New Roman" w:hAnsi="Times New Roman" w:cs="Times New Roman"/>
          <w:b/>
          <w:szCs w:val="24"/>
        </w:rPr>
        <w:t>T</w:t>
      </w:r>
      <w:r w:rsidR="00FE2B6D" w:rsidRPr="00CC1828">
        <w:rPr>
          <w:rFonts w:ascii="Times New Roman" w:hAnsi="Times New Roman" w:cs="Times New Roman"/>
          <w:b/>
          <w:szCs w:val="24"/>
        </w:rPr>
        <w:t xml:space="preserve">he differentially expressed genes (DEGs) </w:t>
      </w:r>
      <w:r w:rsidR="00857C9E">
        <w:rPr>
          <w:rFonts w:ascii="Times New Roman" w:hAnsi="Times New Roman" w:cs="Times New Roman"/>
          <w:b/>
          <w:szCs w:val="24"/>
        </w:rPr>
        <w:t>specific for</w:t>
      </w:r>
      <w:r w:rsidR="00FE2B6D" w:rsidRPr="00CC1828">
        <w:rPr>
          <w:rFonts w:ascii="Times New Roman" w:hAnsi="Times New Roman" w:cs="Times New Roman"/>
          <w:b/>
          <w:szCs w:val="24"/>
        </w:rPr>
        <w:t xml:space="preserve"> </w:t>
      </w:r>
      <w:r w:rsidR="000E325E">
        <w:rPr>
          <w:rFonts w:ascii="Times New Roman" w:hAnsi="Times New Roman" w:cs="Times New Roman"/>
          <w:b/>
          <w:szCs w:val="24"/>
        </w:rPr>
        <w:t>cervical adenocarcinoma (AC) and</w:t>
      </w:r>
      <w:r w:rsidR="00857C9E">
        <w:rPr>
          <w:rFonts w:ascii="Times New Roman" w:hAnsi="Times New Roman" w:cs="Times New Roman"/>
          <w:b/>
          <w:szCs w:val="24"/>
        </w:rPr>
        <w:t>/or</w:t>
      </w:r>
      <w:r w:rsidR="000E325E">
        <w:rPr>
          <w:rFonts w:ascii="Times New Roman" w:hAnsi="Times New Roman" w:cs="Times New Roman"/>
          <w:b/>
          <w:szCs w:val="24"/>
        </w:rPr>
        <w:t xml:space="preserve"> squamous cell carcinoma (SCC)</w:t>
      </w:r>
      <w:r w:rsidR="00857C9E">
        <w:rPr>
          <w:rFonts w:ascii="Times New Roman" w:hAnsi="Times New Roman" w:cs="Times New Roman"/>
          <w:b/>
          <w:szCs w:val="24"/>
        </w:rPr>
        <w:t xml:space="preserve">. </w:t>
      </w:r>
      <w:r w:rsidR="00857C9E" w:rsidRPr="00857C9E">
        <w:rPr>
          <w:rFonts w:ascii="Times New Roman" w:hAnsi="Times New Roman" w:cs="Times New Roman"/>
          <w:szCs w:val="24"/>
        </w:rPr>
        <w:t>The AC-specific, SCC-specific, and</w:t>
      </w:r>
      <w:r w:rsidR="00857C9E">
        <w:rPr>
          <w:rFonts w:ascii="Times New Roman" w:hAnsi="Times New Roman" w:cs="Times New Roman"/>
          <w:szCs w:val="24"/>
        </w:rPr>
        <w:t xml:space="preserve"> common DEGs were </w:t>
      </w:r>
      <w:r w:rsidR="00D71901">
        <w:rPr>
          <w:rFonts w:ascii="Times New Roman" w:hAnsi="Times New Roman" w:cs="Times New Roman"/>
          <w:szCs w:val="24"/>
        </w:rPr>
        <w:t>prepared from supplementary Table S3</w:t>
      </w:r>
      <w:r w:rsidR="00DB11FC" w:rsidRPr="00857C9E">
        <w:rPr>
          <w:rFonts w:ascii="Times New Roman" w:hAnsi="Times New Roman" w:cs="Times New Roman"/>
          <w:szCs w:val="24"/>
        </w:rPr>
        <w:t>.</w:t>
      </w:r>
      <w:bookmarkStart w:id="0" w:name="_GoBack"/>
      <w:bookmarkEnd w:id="0"/>
    </w:p>
    <w:p w:rsidR="00CC1828" w:rsidRPr="00CC1828" w:rsidRDefault="00CC1828" w:rsidP="00CC1828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tbl>
      <w:tblPr>
        <w:tblStyle w:val="a3"/>
        <w:tblW w:w="13887" w:type="dxa"/>
        <w:tblLayout w:type="fixed"/>
        <w:tblLook w:val="04A0" w:firstRow="1" w:lastRow="0" w:firstColumn="1" w:lastColumn="0" w:noHBand="0" w:noVBand="1"/>
      </w:tblPr>
      <w:tblGrid>
        <w:gridCol w:w="1838"/>
        <w:gridCol w:w="6946"/>
        <w:gridCol w:w="5103"/>
      </w:tblGrid>
      <w:tr w:rsidR="00F30807" w:rsidRPr="00CC1828" w:rsidTr="006F73C2">
        <w:trPr>
          <w:trHeight w:val="525"/>
        </w:trPr>
        <w:tc>
          <w:tcPr>
            <w:tcW w:w="1838" w:type="dxa"/>
            <w:vAlign w:val="center"/>
          </w:tcPr>
          <w:p w:rsidR="00F30807" w:rsidRPr="00CC1828" w:rsidRDefault="006F73C2" w:rsidP="00CC18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Category</w:t>
            </w:r>
          </w:p>
        </w:tc>
        <w:tc>
          <w:tcPr>
            <w:tcW w:w="6946" w:type="dxa"/>
            <w:vAlign w:val="center"/>
          </w:tcPr>
          <w:p w:rsidR="00F30807" w:rsidRPr="00CC1828" w:rsidRDefault="00FE2B6D" w:rsidP="00CC18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C1828">
              <w:rPr>
                <w:rFonts w:ascii="Times New Roman" w:hAnsi="Times New Roman" w:cs="Times New Roman"/>
                <w:b/>
                <w:szCs w:val="24"/>
              </w:rPr>
              <w:t>Upregulated genes</w:t>
            </w:r>
          </w:p>
        </w:tc>
        <w:tc>
          <w:tcPr>
            <w:tcW w:w="5103" w:type="dxa"/>
            <w:vAlign w:val="center"/>
          </w:tcPr>
          <w:p w:rsidR="00F30807" w:rsidRPr="00CC1828" w:rsidRDefault="00FE2B6D" w:rsidP="00CC18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C1828">
              <w:rPr>
                <w:rFonts w:ascii="Times New Roman" w:hAnsi="Times New Roman" w:cs="Times New Roman"/>
                <w:b/>
                <w:szCs w:val="24"/>
              </w:rPr>
              <w:t>Downregulated genes</w:t>
            </w:r>
          </w:p>
        </w:tc>
      </w:tr>
      <w:tr w:rsidR="00FE2B6D" w:rsidRPr="00CC1828" w:rsidTr="006F73C2">
        <w:tc>
          <w:tcPr>
            <w:tcW w:w="1838" w:type="dxa"/>
            <w:vAlign w:val="center"/>
          </w:tcPr>
          <w:p w:rsidR="00FE2B6D" w:rsidRPr="00CC1828" w:rsidRDefault="006F73C2" w:rsidP="006F73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pecific </w:t>
            </w:r>
            <w:r>
              <w:rPr>
                <w:rFonts w:ascii="Times New Roman" w:hAnsi="Times New Roman" w:cs="Times New Roman"/>
                <w:szCs w:val="24"/>
              </w:rPr>
              <w:t>genes altered in SCC</w:t>
            </w:r>
          </w:p>
        </w:tc>
        <w:tc>
          <w:tcPr>
            <w:tcW w:w="6946" w:type="dxa"/>
          </w:tcPr>
          <w:p w:rsidR="00FE2B6D" w:rsidRPr="00CC1828" w:rsidRDefault="006F73C2" w:rsidP="006F73C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</w:rPr>
            </w:pPr>
            <w:r w:rsidRPr="006F73C2">
              <w:rPr>
                <w:rFonts w:ascii="Times New Roman" w:hAnsi="Times New Roman" w:cs="Times New Roman"/>
                <w:sz w:val="20"/>
              </w:rPr>
              <w:t>NME1, IGSF3, CYC1, IFIT3, USP14, MX2, ATG5, PKM, HSPA4L, OAS2, PRPF4, ABCC5, ITGB2, CCZ1B///CCZ1, PFDN2, PSMA3, EIF4EBP1, CORO1A, NCBP1, UBE2L3, PRDX1, ASNS, MTHFD2, CAPNS1, NUP155, UMPS, ALDOA, PTPRF, SNX10, ATG3, PSMD2, HIST2H2AA4///HIST2H2AA3, GPSM2, PRMT1, NPC1, TFAP2A, HMMR, IL10RB, GZMA, BTN3A3, MSH6, MIR3658///UCK2, CD2, SCO2, KIF23, SYNGR3, RRM1, HTATIP2, UBE2I, CCL18, TFDP2, DAZAP2, LOC101928634///SENP3-EIF4A1///SNORD10///SNORA48///SNORA67///EIF4A1, CD164, PSMA1, PSMD1, TNNT1, PCCB, USP18, ZNF207, HIST1H1C, GZMB, MIR1282///HYPK///SERF2, YWHAZ, FCGR3B, H1FX, PAWR, HSPA1L///HSPA1B///HSPA1A, PIK3CA, RUVBL1, PPP1CA, SLC2A1, PSMD11, GJB3, PRKCI, ACTR2, MMP9, HLA-DRB1, GDE1, PSMA7, TMX1, NIT2, ACOT7, ABCA1, CAPG, ZNF148, CD14, FCER1G, PSAP, CEBPG, STAT1, MICB, INHBA, DVL3, ICAM1, ALOX5AP, LOX, SLAMF8, IMPA2, VAMP8, DHCR24, SLC16A1, PDCD10, RC3H2, PSMD12, SLC6A8, CKMT1A///CKMT1B, STAT3, TYMP, H2BFS, SOX4, POU2AF1, ATP1B3, LAP3, SDC1, AP2M1, GBP1, LOC101060835///LOC100996809///HLA-DRB5///HLA-DRB4///HLA-DRB1///HLA-DQB1, CLDND1, AP2S1, ACTB, PLP2, WARS, P4HB, HAT1, CTSC, BTN3A2, GCH1, C1QA, FZD6, NCK1, PLAU, HSPA2, LAPTM5, GMPS, HBB, CHI3L1, IFI16, HCAR3, SCD, CCT2, TGFBI, SELT, CA2, HSP90AB1, MX1, LOC101060835///LOC100996809///HLA-DRB4///HLA-DRB3///HLA-DRB1///HLA-DQB1, ADAMDEC1, MMP3, OAS1, TRIM29, TNFSF10, RYR1, C1QB, ID1, IDO1, GGH, LOC100509457///HLA-DQA2///HLA-DQA1, CDH3, PLAT, SNORD14D///SNORD14C///HSPA8, IFI44L, SPP1, CXCL11, HLA-DRA, GPR87, AIM2, LAMP3, PLOD2, CXCL13, MMP1, CXCL9, CXCL10, UBD///GABBR1</w:t>
            </w:r>
          </w:p>
        </w:tc>
        <w:tc>
          <w:tcPr>
            <w:tcW w:w="5103" w:type="dxa"/>
          </w:tcPr>
          <w:p w:rsidR="00FE2B6D" w:rsidRPr="00CC1828" w:rsidRDefault="006F73C2" w:rsidP="006F73C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F73C2">
              <w:rPr>
                <w:rFonts w:ascii="Times New Roman" w:hAnsi="Times New Roman" w:cs="Times New Roman"/>
                <w:sz w:val="20"/>
                <w:szCs w:val="24"/>
              </w:rPr>
              <w:t>SCGB2A1, CRISP3, TFF3, ACTG1P4///AMY2B///AMY2A///AMY1C///AMY1B///AMY1A, PROM1, ALOX12, FCGBP, LRRC17, FOS, LOC101928635///ALDH1A2, C4BPA, CLDN10, SLIT2, SLPI, RBPMS, CLU, RHOB, NT5E, SORL1, IL20RA, FGF9, DPP4, SOX17, ALPP, TST, CFTR, SLC4A4, PAM, IRS2, FOLR1, CHN2, RARRES2, CTGF, AQP1, EPS8, CACNA1D, IL1R2, NUCB2, SLC5A1, WFDC1, GCNT3, RGS2, HOXA10, KLF4, REV3L, UPK1A, LOC100130872///SPON2, STX18, NME5, QPRT, RRAGD, AKAP12, RCAN1, PLLP, TCF12, DUSP6, ALDH6A1, INHBB, SLCO1B3, ZFPM2, RAPGEF3, NR3C2, MAP1A, GALNT6, TPM2, CLIC5, COL18A1, CAMLG, MOAP1, WASF3, PHYH, SERPINA5, ENTPD3, BBOX1, NFATC4, BDH2, NRCAM, PDE4A, ASPA, ACPP, PDS5B, CDO1</w:t>
            </w:r>
          </w:p>
        </w:tc>
      </w:tr>
      <w:tr w:rsidR="000E325E" w:rsidRPr="006F73C2" w:rsidTr="006F73C2">
        <w:tc>
          <w:tcPr>
            <w:tcW w:w="1838" w:type="dxa"/>
            <w:vAlign w:val="center"/>
          </w:tcPr>
          <w:p w:rsidR="000E325E" w:rsidRPr="006F73C2" w:rsidRDefault="006F73C2" w:rsidP="006F73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pecific genes altered in AC</w:t>
            </w:r>
          </w:p>
        </w:tc>
        <w:tc>
          <w:tcPr>
            <w:tcW w:w="6946" w:type="dxa"/>
          </w:tcPr>
          <w:p w:rsidR="000E325E" w:rsidRPr="00CC1828" w:rsidRDefault="006F73C2" w:rsidP="006F73C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</w:rPr>
            </w:pPr>
            <w:r w:rsidRPr="006F73C2">
              <w:rPr>
                <w:rFonts w:ascii="Times New Roman" w:hAnsi="Times New Roman" w:cs="Times New Roman"/>
                <w:sz w:val="20"/>
              </w:rPr>
              <w:t xml:space="preserve">IRX5, PPIH, SF3B4, B3GNT3, SYNGR2, CDC25C, PLEK2, TROAP, KCNK1, DTYMK, EZR, PPM1G, PRSS8, HLA-A, RALY, HMGN2, HMGB3, CHAF1B, AKR7A3, TXNRD1, PSMB3, VRK1, RPA3, ENO2, RBBP4, SMPDL3B, SIM2, </w:t>
            </w:r>
            <w:r w:rsidRPr="006F73C2">
              <w:rPr>
                <w:rFonts w:ascii="Times New Roman" w:hAnsi="Times New Roman" w:cs="Times New Roman"/>
                <w:sz w:val="20"/>
              </w:rPr>
              <w:lastRenderedPageBreak/>
              <w:t>HMGA1, EIF2AK1, SLX1B-SULT1A4///SLX1A-SULT1A3///SULT1A4///SULT1A3, AKAP1, CHAF1A, TSTA3, TMEM2, TRAF4, USH1C, RAD51, PAX6, CLDN7, SMS, DHFR, PXMP2, MYO10, MYBL2, FAT1, CLIC1, PFKP, ITGA3, PLPP2, VILL, GATM, SOX9, MLF1, RHOC, CRIP2, TJP3, CKLF-CMTM1///CKLF, TCP11, MYB, TMPRSS4, MGAT4B, LSR, GUSB, BACE2, DNALI1, VNN2, MST1R, KRT18, CYBA, ITPR3, BRCA1, FA2H, ITGB3BP, LLGL2, ANXA3, GMDS, MYRF, ATP1B1, SLC44A4, PLS1, NQO1, CA9, HOXC10, CTSE, ABCC3, ERBB3, AKR1C3, EPCAM, CLDN3, TSPAN1, TFF1, GABRP, MUC1, KRT7, MSLN, LGALS4</w:t>
            </w:r>
          </w:p>
        </w:tc>
        <w:tc>
          <w:tcPr>
            <w:tcW w:w="5103" w:type="dxa"/>
          </w:tcPr>
          <w:p w:rsidR="000E325E" w:rsidRPr="00CC1828" w:rsidRDefault="006F73C2" w:rsidP="006F73C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F73C2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KRT13, KRT14, SPRR3, SPRR1B, KRT6A, CSTA, SPRR1A, RHCG, SPRR2B, KRT6C///KRT6B///KRT6A, PRNP, AKR1B10, EFS, FABP4, IVL, THBD, BEX3, C1S, </w:t>
            </w:r>
            <w:r w:rsidRPr="006F73C2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FGFBP1, MAF, CSRP2, EMP1, FBLN1, GPNMB, ADIRF, RGS1, SEPP1, ME1, COL3A1, LPAR6, SERPING1, CFH, THBS2, CCND2, FYN, COL1A2, NSG1, BASP1, ECI2, DPYSL3, COL6A3, LHFP, MAFB, HTRA1, ANOS1, CPA3, STC1, PDLIM2, COL5A1, RAB31, RCBTB2, MRC2, CAV1, ROBO1, TCEAL9, LMO2, GAS7, PLSCR4, TCF4, SLCO2A1, ZNF185, ACAT1, TAF7, BACE1, WIPF1, LAMA4, HLA-DQB1, SERPINE2, RHOQ, PDGFRB, TGFB3, CELF2, ADGRL4, SNORA11E///SNORA11D///MAGED4///MAGED4B, F13A1, RCAN2, PLAGL1, SPOCK1, BCL6, FBLN2, PRKAR2B, A2M, ZEB2, NOTCH2, SMARCD3, RGN, WNT4, CXCL12, PLA2G4C, HSD17B6, CCNG2, DYNLT3, SERPINI1, SSBP2, TRPS1, KAT6B, PDE2A, P2RX5-TAX1BP3///TAX1BP3, GSTM2, GRK5, IL19, SAA2-SAA4///SAA4, MEF2C, MAGI2, ARL6IP5, TSPAN7</w:t>
            </w:r>
          </w:p>
        </w:tc>
      </w:tr>
      <w:tr w:rsidR="006F73C2" w:rsidRPr="006F73C2" w:rsidTr="006F73C2">
        <w:tc>
          <w:tcPr>
            <w:tcW w:w="1838" w:type="dxa"/>
            <w:vAlign w:val="center"/>
          </w:tcPr>
          <w:p w:rsidR="006F73C2" w:rsidRDefault="006F73C2" w:rsidP="00CC18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C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ommon </w:t>
            </w:r>
            <w:r>
              <w:rPr>
                <w:rFonts w:ascii="Times New Roman" w:hAnsi="Times New Roman" w:cs="Times New Roman"/>
                <w:szCs w:val="24"/>
              </w:rPr>
              <w:t>genes altered in SCC and AC</w:t>
            </w:r>
          </w:p>
        </w:tc>
        <w:tc>
          <w:tcPr>
            <w:tcW w:w="6946" w:type="dxa"/>
          </w:tcPr>
          <w:p w:rsidR="006F73C2" w:rsidRPr="00CC1828" w:rsidRDefault="006F73C2" w:rsidP="006F73C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</w:rPr>
            </w:pPr>
            <w:r w:rsidRPr="006F73C2">
              <w:rPr>
                <w:rFonts w:ascii="Times New Roman" w:hAnsi="Times New Roman" w:cs="Times New Roman"/>
                <w:sz w:val="20"/>
              </w:rPr>
              <w:t xml:space="preserve">CIB1, SNRPB, VDAC1, MARCKS, RAD21, BLM, KIF22, LSM2, ALG6, MKI67, SLC20A1, PAFAH1B3, XPNPEP1, DCK, HNRNPU, PLAUR, PDXK, LAMC2, PHB, CSNK1D, MTF2, RAD23A, CCNA2, CDK2, HNRNPAB, WHSC1, ATP1A1, NUP62, LMNB1, SLC25A5, ELF3, MTHFD1, USP1, HLA-G, LIG1, KRT8, PSMD8, TUBG1, CDKN2C, SNRPD1, ARPC5, HMGB1, HLA-B, HOXC6, PSMB2, SPAG5, ELF4, PRIM1, KIF2C, LDHA, CDC45, ITGB4, KIF15, YWHAH, DDOST, TAPBP, GAPDH, SHMT2, BARD1, DDX39A, ACTL6A, ASS1, MCM3, CDC25B, EFNA1, IRF7, ISG20, DEK, POLE2, BUB1, RPN2, BST2, NMI, CTPS1, DSG2, GNB1, LAPTM4B, RAN, RANBP1, NUP107, TAGLN2, CCNE2, SMC1A, MSH2, DNMT1, SLBP, RNASEH2A, EIF2S2, POLE3, RAD51AP1, TRIP13, STMN1, TK1, STIL, PNP, KPNA2, HN1, LAMB3, HNRNPF, IRF1, PSMC3, RFC3, HPRT1, PSMB8, DHX15, RFC5, TIMELESS, CTSS, AURKA, LSM4, KRT19, FEN1, PDZK1IP1, IDH2, H2AFZ, KIF11, TACC3, ENO1, F11R, ILF2, CENPE, ATP2A2, MCM6, BIRC5, SLC38A1, MRPS12, OAS3, NEK2, KIF4A, TTK, NDC80, PBK, EZH2, PCNA, SDC4, IFI30///PIK3R2, NCAPG, GINS2, IFI27, CKS1B, CDC7, TOPBP1, IL32, MAD2L1, RACGAP1, PSMB9, HLTF, MEST, ISG15, BUB1B, HBA2///HBA1, S100P, GMNN, KIF20A, UBE2S, PLSCR1, SLC35F6///CENPA, TPX2, PTTG1, </w:t>
            </w:r>
            <w:r w:rsidRPr="006F73C2">
              <w:rPr>
                <w:rFonts w:ascii="Times New Roman" w:hAnsi="Times New Roman" w:cs="Times New Roman"/>
                <w:sz w:val="20"/>
              </w:rPr>
              <w:lastRenderedPageBreak/>
              <w:t>CCNB2, UBE2C, MCM5, SYCP2, APOBEC3B, ZWINT, TOP2A, MCM2, CDK1, CKS2, SMC4, CDKN2A, CDKN3, CDC20, RFC4, PRC1, KRT17///JUP, TYMS, NUSAP1, RRM2, MMP12</w:t>
            </w:r>
          </w:p>
        </w:tc>
        <w:tc>
          <w:tcPr>
            <w:tcW w:w="5103" w:type="dxa"/>
          </w:tcPr>
          <w:p w:rsidR="006F73C2" w:rsidRPr="00CC1828" w:rsidRDefault="006F73C2" w:rsidP="006F73C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6F73C2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KRT13, KRT14, SPRR3, SPRR1B, KRT6A, CSTA, SPRR1A, RHCG, SPRR2B, KRT6C///KRT6B///KRT6A, PRNP, AKR1B10, EFS, FABP4, IVL, THBD, BEX3, C1S, FGFBP1, MAF, CSRP2, EMP1, FBLN1, GPNMB, ADIRF, RGS1, SEPP1, ME1, COL3A1, LPAR6, SERPING1, CFH, THBS2, CCND2, FYN, COL1A2, NSG1, BASP1, ECI2, DPYSL3, COL6A3, LHFP, MAFB, HTRA1, ANOS1, CPA3, STC1, PDLIM2, COL5A1, RAB31, RCBTB2, MRC2, CAV1, ROBO1, TCEAL9, LMO2, GAS7, PLSCR4, TCF4, SLCO2A1, ZNF185, ACAT1, TAF7, BACE1, WIPF1, LAMA4, HLA-DQB1, SERPINE2, RHOQ, PDGFRB, TGFB3, CELF2, ADGRL4, SNORA11E///SNORA11D///MAGED4///MAGED4B, F13A1, RCAN2, PLAGL1, SPOCK1, BCL6, FBLN2, PRKAR2B, A2M, ZEB2, NOTCH2, SMARCD3, RGN, WNT4, CXCL12, PLA2G4C, HSD17B6, CCNG2, DYNLT3, SERPINI1, SSBP2, TRPS1, KAT6B, PDE2A, P2RX5-TAX1BP3///TAX1BP3, GSTM2, GRK5, IL19, </w:t>
            </w:r>
            <w:r w:rsidRPr="006F73C2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SAA2-SAA4///SAA4, MEF2C, MAGI2, ARL6IP5, TSPAN7</w:t>
            </w:r>
          </w:p>
        </w:tc>
      </w:tr>
    </w:tbl>
    <w:p w:rsidR="007F02FC" w:rsidRPr="00CC1828" w:rsidRDefault="007F02FC" w:rsidP="00CC1828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sectPr w:rsidR="007F02FC" w:rsidRPr="00CC1828" w:rsidSect="005E262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1B89" w:rsidRDefault="004F1B89" w:rsidP="005E262F">
      <w:r>
        <w:separator/>
      </w:r>
    </w:p>
  </w:endnote>
  <w:endnote w:type="continuationSeparator" w:id="0">
    <w:p w:rsidR="004F1B89" w:rsidRDefault="004F1B89" w:rsidP="005E2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1B89" w:rsidRDefault="004F1B89" w:rsidP="005E262F">
      <w:r>
        <w:separator/>
      </w:r>
    </w:p>
  </w:footnote>
  <w:footnote w:type="continuationSeparator" w:id="0">
    <w:p w:rsidR="004F1B89" w:rsidRDefault="004F1B89" w:rsidP="005E2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44E"/>
    <w:rsid w:val="000E325E"/>
    <w:rsid w:val="001967CC"/>
    <w:rsid w:val="001E4534"/>
    <w:rsid w:val="0022433C"/>
    <w:rsid w:val="0027093B"/>
    <w:rsid w:val="002D703D"/>
    <w:rsid w:val="0032589C"/>
    <w:rsid w:val="00374C5E"/>
    <w:rsid w:val="003C5CFE"/>
    <w:rsid w:val="003D13E0"/>
    <w:rsid w:val="003D7653"/>
    <w:rsid w:val="003F40BF"/>
    <w:rsid w:val="0044120B"/>
    <w:rsid w:val="004542E0"/>
    <w:rsid w:val="00490EE6"/>
    <w:rsid w:val="004B5BB9"/>
    <w:rsid w:val="004E4D39"/>
    <w:rsid w:val="004F1B89"/>
    <w:rsid w:val="00511FA6"/>
    <w:rsid w:val="005D64BD"/>
    <w:rsid w:val="005E1D50"/>
    <w:rsid w:val="005E262F"/>
    <w:rsid w:val="00610CB6"/>
    <w:rsid w:val="0064545C"/>
    <w:rsid w:val="006C5514"/>
    <w:rsid w:val="006F73C2"/>
    <w:rsid w:val="007F02FC"/>
    <w:rsid w:val="00825AE2"/>
    <w:rsid w:val="00857C9E"/>
    <w:rsid w:val="008B29E1"/>
    <w:rsid w:val="0091159B"/>
    <w:rsid w:val="009303B8"/>
    <w:rsid w:val="0097210B"/>
    <w:rsid w:val="00981B01"/>
    <w:rsid w:val="00997B0F"/>
    <w:rsid w:val="009C3486"/>
    <w:rsid w:val="00A04B63"/>
    <w:rsid w:val="00A106A8"/>
    <w:rsid w:val="00A21ADE"/>
    <w:rsid w:val="00A252D2"/>
    <w:rsid w:val="00AA4D9F"/>
    <w:rsid w:val="00AE344E"/>
    <w:rsid w:val="00AE465E"/>
    <w:rsid w:val="00B20BB9"/>
    <w:rsid w:val="00B63C22"/>
    <w:rsid w:val="00BF6610"/>
    <w:rsid w:val="00CB6F4E"/>
    <w:rsid w:val="00CC1828"/>
    <w:rsid w:val="00D01584"/>
    <w:rsid w:val="00D248FD"/>
    <w:rsid w:val="00D71901"/>
    <w:rsid w:val="00DB11FC"/>
    <w:rsid w:val="00F1369A"/>
    <w:rsid w:val="00F30807"/>
    <w:rsid w:val="00F82BF0"/>
    <w:rsid w:val="00FE1615"/>
    <w:rsid w:val="00FE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C5BC0E"/>
  <w15:chartTrackingRefBased/>
  <w15:docId w15:val="{2D888BA3-1C0C-45AF-8D13-AE1B7D81B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0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26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E262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E26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E262F"/>
    <w:rPr>
      <w:sz w:val="20"/>
      <w:szCs w:val="20"/>
    </w:rPr>
  </w:style>
  <w:style w:type="character" w:styleId="a8">
    <w:name w:val="Hyperlink"/>
    <w:basedOn w:val="a0"/>
    <w:uiPriority w:val="99"/>
    <w:unhideWhenUsed/>
    <w:rsid w:val="005E1D5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3</Pages>
  <Words>921</Words>
  <Characters>5256</Characters>
  <Application>Microsoft Office Word</Application>
  <DocSecurity>0</DocSecurity>
  <Lines>43</Lines>
  <Paragraphs>12</Paragraphs>
  <ScaleCrop>false</ScaleCrop>
  <Company/>
  <LinksUpToDate>false</LinksUpToDate>
  <CharactersWithSpaces>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ng</dc:creator>
  <cp:keywords/>
  <dc:description/>
  <cp:lastModifiedBy>payoung</cp:lastModifiedBy>
  <cp:revision>33</cp:revision>
  <dcterms:created xsi:type="dcterms:W3CDTF">2016-04-08T23:14:00Z</dcterms:created>
  <dcterms:modified xsi:type="dcterms:W3CDTF">2017-06-16T02:07:00Z</dcterms:modified>
</cp:coreProperties>
</file>